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1"/>
        <w:tblW w:w="143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98"/>
        <w:gridCol w:w="630"/>
      </w:tblGrid>
      <w:tr w:rsidR="009F6C2F" w:rsidRPr="00A36276" w:rsidTr="00A36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F67594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276">
              <w:rPr>
                <w:rFonts w:ascii="Times New Roman" w:hAnsi="Times New Roman" w:cs="Times New Roman"/>
                <w:color w:val="auto"/>
              </w:rPr>
              <w:t>Annex 1.</w:t>
            </w:r>
            <w:r w:rsidRPr="00A3627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 Search term</w:t>
            </w:r>
            <w:r w:rsidR="00210E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s</w:t>
            </w:r>
            <w:bookmarkStart w:id="0" w:name="_GoBack"/>
            <w:bookmarkEnd w:id="0"/>
            <w:r w:rsidRPr="00A3627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 used to retrieve </w:t>
            </w:r>
            <w:r w:rsidR="00F67594" w:rsidRPr="00A3627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potential </w:t>
            </w:r>
            <w:r w:rsidRPr="00A36276">
              <w:rPr>
                <w:rFonts w:ascii="Times New Roman" w:hAnsi="Times New Roman" w:cs="Times New Roman"/>
                <w:b w:val="0"/>
                <w:color w:val="auto"/>
              </w:rPr>
              <w:t>articles</w:t>
            </w:r>
            <w:r w:rsidRPr="00A3627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r w:rsidR="00F67594" w:rsidRPr="00A3627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to</w:t>
            </w:r>
            <w:r w:rsidR="00F67594" w:rsidRPr="00A36276">
              <w:rPr>
                <w:rFonts w:ascii="Times New Roman" w:hAnsi="Times New Roman" w:cs="Times New Roman"/>
                <w:b w:val="0"/>
                <w:color w:val="auto"/>
              </w:rPr>
              <w:t xml:space="preserve"> identifying the </w:t>
            </w:r>
            <w:r w:rsidRPr="00A36276">
              <w:rPr>
                <w:rFonts w:ascii="Times New Roman" w:hAnsi="Times New Roman" w:cs="Times New Roman"/>
                <w:b w:val="0"/>
                <w:color w:val="auto"/>
              </w:rPr>
              <w:t xml:space="preserve"> important FBP causing diarrhea in Ethiopia 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</w:t>
            </w:r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EAF1DD" w:themeFill="accent3" w:themeFillTint="33"/>
              </w:rPr>
              <w:t>Foodborne Disease"[All Fields] AND "Ethiopia"[All Fields] AND ("2000/01/01"[</w:t>
            </w:r>
            <w:proofErr w:type="spellStart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EAF1DD" w:themeFill="accent3" w:themeFillTint="33"/>
              </w:rPr>
              <w:t>PubDate</w:t>
            </w:r>
            <w:proofErr w:type="spellEnd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EAF1DD" w:themeFill="accent3" w:themeFillTint="33"/>
              </w:rPr>
              <w:t>] "2020/07/24"[</w:t>
            </w:r>
            <w:proofErr w:type="spellStart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EAF1DD" w:themeFill="accent3" w:themeFillTint="33"/>
              </w:rPr>
              <w:t>PubDate</w:t>
            </w:r>
            <w:proofErr w:type="spellEnd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EAF1DD" w:themeFill="accent3" w:themeFillTint="33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Foodborne Disease"[All Fields] AND "children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Foodborne Disease"[All Fields] AND "children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Foodborne Disease"[All Fields] AND "Epidemiology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Foodborne Pathogens"[All Fields] AND "children"[All Fields] AND "Diarrhea"[All Fields] AND "Ethiopia"[All Fields] AND ("2000/01/01"[</w:t>
            </w:r>
            <w:proofErr w:type="spellStart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“Foodborne Pathogens"[All Fields] AND "Epidemiology"[All Fields] AND "Diarrhea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Prevalence"[All Fields] AND "Foodborne Pathogens"[All Fields] AND "Diarrhea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"Prevalence"[All Fields] AND "Foodborne Pathogens"[All Fields] AND "Diarrhea"[All Fields] AND "children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6C2F" w:rsidRPr="00A36276" w:rsidTr="00A3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9F6C2F" w:rsidRPr="00A36276" w:rsidRDefault="009F6C2F" w:rsidP="006E34A7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“Prevalence"[All Fields] AND "Foodborne Pathogens"[All Fields] AND "Epidemiology"[All Fields] AND "Diarrhea"[All Fields] AND "children"[All Fields] AND "Ethiopia"[All Fields] AND ("2000/01/01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proofErr w:type="gram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 :</w:t>
            </w:r>
            <w:proofErr w:type="gram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"2020/07/24"[</w:t>
            </w:r>
            <w:proofErr w:type="spellStart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ubDate</w:t>
            </w:r>
            <w:proofErr w:type="spellEnd"/>
            <w:r w:rsidRPr="00A3627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]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9F6C2F" w:rsidRPr="00A36276" w:rsidRDefault="009F6C2F" w:rsidP="006E34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9F6C2F" w:rsidRDefault="009F6C2F" w:rsidP="009F6C2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9F6C2F" w:rsidSect="00A36276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667" w:rsidRDefault="00BE3667" w:rsidP="00491EFA">
      <w:pPr>
        <w:spacing w:after="0" w:line="240" w:lineRule="auto"/>
      </w:pPr>
      <w:r>
        <w:separator/>
      </w:r>
    </w:p>
  </w:endnote>
  <w:endnote w:type="continuationSeparator" w:id="0">
    <w:p w:rsidR="00BE3667" w:rsidRDefault="00BE3667" w:rsidP="0049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667" w:rsidRDefault="00BE3667" w:rsidP="00491EFA">
      <w:pPr>
        <w:spacing w:after="0" w:line="240" w:lineRule="auto"/>
      </w:pPr>
      <w:r>
        <w:separator/>
      </w:r>
    </w:p>
  </w:footnote>
  <w:footnote w:type="continuationSeparator" w:id="0">
    <w:p w:rsidR="00BE3667" w:rsidRDefault="00BE3667" w:rsidP="00491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5300C7"/>
    <w:rsid w:val="000120C7"/>
    <w:rsid w:val="0012313F"/>
    <w:rsid w:val="00210E3F"/>
    <w:rsid w:val="00491EFA"/>
    <w:rsid w:val="005300C7"/>
    <w:rsid w:val="00714164"/>
    <w:rsid w:val="00735907"/>
    <w:rsid w:val="009F6C2F"/>
    <w:rsid w:val="00A36276"/>
    <w:rsid w:val="00AF5D7A"/>
    <w:rsid w:val="00BE3667"/>
    <w:rsid w:val="00E620C2"/>
    <w:rsid w:val="00F67594"/>
    <w:rsid w:val="00FA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300C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30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0C7"/>
  </w:style>
  <w:style w:type="table" w:customStyle="1" w:styleId="MediumList11">
    <w:name w:val="Medium List 11"/>
    <w:basedOn w:val="TableNormal"/>
    <w:uiPriority w:val="65"/>
    <w:rsid w:val="005300C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F6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6C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6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mu</dc:creator>
  <cp:lastModifiedBy>Windows User</cp:lastModifiedBy>
  <cp:revision>8</cp:revision>
  <dcterms:created xsi:type="dcterms:W3CDTF">2021-02-27T22:22:00Z</dcterms:created>
  <dcterms:modified xsi:type="dcterms:W3CDTF">2021-06-10T12:57:00Z</dcterms:modified>
</cp:coreProperties>
</file>